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22B8D" w14:textId="77777777" w:rsidR="008F06A6" w:rsidRDefault="008F06A6" w:rsidP="008F06A6"/>
    <w:p w14:paraId="026DA77A" w14:textId="77777777" w:rsidR="008F06A6" w:rsidRDefault="008F06A6" w:rsidP="008F06A6"/>
    <w:p w14:paraId="43BEB256" w14:textId="77777777" w:rsidR="008F06A6" w:rsidRDefault="008F06A6" w:rsidP="008F06A6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 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Primer efficiency of qPCR primers</w:t>
      </w:r>
    </w:p>
    <w:tbl>
      <w:tblPr>
        <w:tblW w:w="59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6"/>
        <w:gridCol w:w="1216"/>
        <w:gridCol w:w="940"/>
        <w:gridCol w:w="940"/>
        <w:gridCol w:w="1476"/>
      </w:tblGrid>
      <w:tr w:rsidR="008F06A6" w14:paraId="6650F03C" w14:textId="77777777" w:rsidTr="002E79E2">
        <w:trPr>
          <w:trHeight w:val="300"/>
        </w:trPr>
        <w:tc>
          <w:tcPr>
            <w:tcW w:w="1416" w:type="dxa"/>
          </w:tcPr>
          <w:p w14:paraId="05CC5DDF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16" w:type="dxa"/>
          </w:tcPr>
          <w:p w14:paraId="0C39E937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Efficiency</w:t>
            </w:r>
          </w:p>
        </w:tc>
        <w:tc>
          <w:tcPr>
            <w:tcW w:w="940" w:type="dxa"/>
          </w:tcPr>
          <w:p w14:paraId="24B4951C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940" w:type="dxa"/>
          </w:tcPr>
          <w:p w14:paraId="3EC91A81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6" w:type="dxa"/>
          </w:tcPr>
          <w:p w14:paraId="440A9DB5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iciency (E)</w:t>
            </w:r>
          </w:p>
        </w:tc>
      </w:tr>
      <w:tr w:rsidR="008F06A6" w14:paraId="29F3E340" w14:textId="77777777" w:rsidTr="002E79E2">
        <w:trPr>
          <w:trHeight w:val="300"/>
        </w:trPr>
        <w:tc>
          <w:tcPr>
            <w:tcW w:w="1416" w:type="dxa"/>
          </w:tcPr>
          <w:p w14:paraId="4A1D1293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216" w:type="dxa"/>
          </w:tcPr>
          <w:p w14:paraId="585E7701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40" w:type="dxa"/>
          </w:tcPr>
          <w:p w14:paraId="3B0846E4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3</w:t>
            </w:r>
          </w:p>
        </w:tc>
        <w:tc>
          <w:tcPr>
            <w:tcW w:w="940" w:type="dxa"/>
          </w:tcPr>
          <w:p w14:paraId="47947763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476" w:type="dxa"/>
          </w:tcPr>
          <w:p w14:paraId="25B4F3A6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7194524</w:t>
            </w:r>
          </w:p>
        </w:tc>
      </w:tr>
      <w:tr w:rsidR="008F06A6" w14:paraId="4476B73B" w14:textId="77777777" w:rsidTr="002E79E2">
        <w:trPr>
          <w:trHeight w:val="300"/>
        </w:trPr>
        <w:tc>
          <w:tcPr>
            <w:tcW w:w="1416" w:type="dxa"/>
          </w:tcPr>
          <w:p w14:paraId="0C61CDB8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</w:t>
            </w:r>
          </w:p>
        </w:tc>
        <w:tc>
          <w:tcPr>
            <w:tcW w:w="1216" w:type="dxa"/>
          </w:tcPr>
          <w:p w14:paraId="1F1DB98D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</w:t>
            </w:r>
          </w:p>
        </w:tc>
        <w:tc>
          <w:tcPr>
            <w:tcW w:w="940" w:type="dxa"/>
          </w:tcPr>
          <w:p w14:paraId="5264286B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7</w:t>
            </w:r>
          </w:p>
        </w:tc>
        <w:tc>
          <w:tcPr>
            <w:tcW w:w="940" w:type="dxa"/>
          </w:tcPr>
          <w:p w14:paraId="676F74AC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76" w:type="dxa"/>
          </w:tcPr>
          <w:p w14:paraId="39DBE897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6267658</w:t>
            </w:r>
          </w:p>
        </w:tc>
      </w:tr>
      <w:tr w:rsidR="008F06A6" w14:paraId="48AFD3FF" w14:textId="77777777" w:rsidTr="002E79E2">
        <w:trPr>
          <w:trHeight w:val="300"/>
        </w:trPr>
        <w:tc>
          <w:tcPr>
            <w:tcW w:w="1416" w:type="dxa"/>
          </w:tcPr>
          <w:p w14:paraId="19602C20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216" w:type="dxa"/>
          </w:tcPr>
          <w:p w14:paraId="19898B5D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40" w:type="dxa"/>
          </w:tcPr>
          <w:p w14:paraId="4CB42A0E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5</w:t>
            </w:r>
          </w:p>
        </w:tc>
        <w:tc>
          <w:tcPr>
            <w:tcW w:w="940" w:type="dxa"/>
          </w:tcPr>
          <w:p w14:paraId="36BE2890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76" w:type="dxa"/>
          </w:tcPr>
          <w:p w14:paraId="3826EF1C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9857303</w:t>
            </w:r>
          </w:p>
        </w:tc>
      </w:tr>
      <w:tr w:rsidR="008F06A6" w14:paraId="3DD6E8D5" w14:textId="77777777" w:rsidTr="002E79E2">
        <w:trPr>
          <w:trHeight w:val="300"/>
        </w:trPr>
        <w:tc>
          <w:tcPr>
            <w:tcW w:w="1416" w:type="dxa"/>
          </w:tcPr>
          <w:p w14:paraId="1C64BAC6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216" w:type="dxa"/>
          </w:tcPr>
          <w:p w14:paraId="5F5E0F4D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940" w:type="dxa"/>
          </w:tcPr>
          <w:p w14:paraId="367DE0DA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4</w:t>
            </w:r>
          </w:p>
        </w:tc>
        <w:tc>
          <w:tcPr>
            <w:tcW w:w="940" w:type="dxa"/>
          </w:tcPr>
          <w:p w14:paraId="1627E9E8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76" w:type="dxa"/>
          </w:tcPr>
          <w:p w14:paraId="1445338A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685359</w:t>
            </w:r>
          </w:p>
        </w:tc>
      </w:tr>
      <w:tr w:rsidR="008F06A6" w14:paraId="5B5F29D5" w14:textId="77777777" w:rsidTr="002E79E2">
        <w:trPr>
          <w:trHeight w:val="300"/>
        </w:trPr>
        <w:tc>
          <w:tcPr>
            <w:tcW w:w="1416" w:type="dxa"/>
          </w:tcPr>
          <w:p w14:paraId="78AF19F4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lf</w:t>
            </w:r>
          </w:p>
        </w:tc>
        <w:tc>
          <w:tcPr>
            <w:tcW w:w="1216" w:type="dxa"/>
          </w:tcPr>
          <w:p w14:paraId="70839907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940" w:type="dxa"/>
          </w:tcPr>
          <w:p w14:paraId="03929742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39</w:t>
            </w:r>
          </w:p>
        </w:tc>
        <w:tc>
          <w:tcPr>
            <w:tcW w:w="940" w:type="dxa"/>
          </w:tcPr>
          <w:p w14:paraId="29C1803E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476" w:type="dxa"/>
          </w:tcPr>
          <w:p w14:paraId="7F618603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8101</w:t>
            </w:r>
          </w:p>
        </w:tc>
      </w:tr>
      <w:tr w:rsidR="008F06A6" w14:paraId="0AC50D17" w14:textId="77777777" w:rsidTr="002E79E2">
        <w:trPr>
          <w:trHeight w:val="300"/>
        </w:trPr>
        <w:tc>
          <w:tcPr>
            <w:tcW w:w="1416" w:type="dxa"/>
          </w:tcPr>
          <w:p w14:paraId="6CD4BD3F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lf</w:t>
            </w:r>
          </w:p>
        </w:tc>
        <w:tc>
          <w:tcPr>
            <w:tcW w:w="1216" w:type="dxa"/>
          </w:tcPr>
          <w:p w14:paraId="386D172B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940" w:type="dxa"/>
          </w:tcPr>
          <w:p w14:paraId="4C1E9B12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1</w:t>
            </w:r>
          </w:p>
        </w:tc>
        <w:tc>
          <w:tcPr>
            <w:tcW w:w="940" w:type="dxa"/>
          </w:tcPr>
          <w:p w14:paraId="4D2FE232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76" w:type="dxa"/>
          </w:tcPr>
          <w:p w14:paraId="41057E24" w14:textId="77777777" w:rsidR="008F06A6" w:rsidRDefault="008F06A6" w:rsidP="002E7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6411539</w:t>
            </w:r>
          </w:p>
        </w:tc>
      </w:tr>
    </w:tbl>
    <w:p w14:paraId="4493CEF2" w14:textId="77777777" w:rsidR="008F06A6" w:rsidRDefault="008F06A6" w:rsidP="008F06A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4E4059" w14:textId="77777777" w:rsidR="00E714DF" w:rsidRDefault="00E714DF"/>
    <w:sectPr w:rsidR="00E714DF" w:rsidSect="005D04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A6"/>
    <w:rsid w:val="00565DEE"/>
    <w:rsid w:val="005D0447"/>
    <w:rsid w:val="0079376F"/>
    <w:rsid w:val="007D3C7D"/>
    <w:rsid w:val="008F06A6"/>
    <w:rsid w:val="00E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9B74"/>
  <w15:chartTrackingRefBased/>
  <w15:docId w15:val="{F5808384-56C8-4F42-BE44-C400C1C89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6A6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Adedeji</dc:creator>
  <cp:keywords/>
  <dc:description/>
  <cp:lastModifiedBy>Eunice Adedeji</cp:lastModifiedBy>
  <cp:revision>1</cp:revision>
  <dcterms:created xsi:type="dcterms:W3CDTF">2024-03-09T18:12:00Z</dcterms:created>
  <dcterms:modified xsi:type="dcterms:W3CDTF">2024-03-09T18:12:00Z</dcterms:modified>
</cp:coreProperties>
</file>